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9E1DD" w14:textId="6C6FB469" w:rsidR="00ED273B" w:rsidRPr="00615A4D" w:rsidRDefault="00ED273B" w:rsidP="00615A4D">
      <w:pPr>
        <w:spacing w:line="360" w:lineRule="auto"/>
        <w:rPr>
          <w:noProof/>
        </w:rPr>
      </w:pPr>
      <w:r>
        <w:rPr>
          <w:noProof/>
        </w:rPr>
        <w:drawing>
          <wp:inline distT="0" distB="0" distL="0" distR="0" wp14:anchorId="51B718F9" wp14:editId="5CA568FC">
            <wp:extent cx="4919958" cy="3871830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74" b="28613"/>
                    <a:stretch/>
                  </pic:blipFill>
                  <pic:spPr bwMode="auto">
                    <a:xfrm>
                      <a:off x="0" y="0"/>
                      <a:ext cx="4926327" cy="38768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B34445" w14:textId="3078509B" w:rsidR="00ED273B" w:rsidRPr="00BA446B" w:rsidRDefault="00ED273B" w:rsidP="00615A4D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 w:rsidRPr="00BA446B">
        <w:rPr>
          <w:rFonts w:ascii="Times New Roman" w:hAnsi="Times New Roman" w:cs="Times New Roman"/>
          <w:i/>
          <w:iCs/>
        </w:rPr>
        <w:t xml:space="preserve">Supplementary Figure </w:t>
      </w:r>
      <w:r w:rsidR="00606869">
        <w:rPr>
          <w:rFonts w:ascii="Times New Roman" w:hAnsi="Times New Roman" w:cs="Times New Roman"/>
          <w:i/>
          <w:iCs/>
        </w:rPr>
        <w:t>1</w:t>
      </w:r>
      <w:r w:rsidRPr="00BA446B">
        <w:rPr>
          <w:rFonts w:ascii="Times New Roman" w:hAnsi="Times New Roman" w:cs="Times New Roman"/>
          <w:i/>
          <w:iCs/>
        </w:rPr>
        <w:t xml:space="preserve">: Representative full-length immunoblot images of E-cadherin (CDH1) and </w:t>
      </w:r>
      <w:r w:rsidRPr="00BA446B">
        <w:rPr>
          <w:rFonts w:ascii="Times New Roman" w:hAnsi="Times New Roman" w:cs="Times New Roman"/>
          <w:i/>
          <w:iCs/>
        </w:rPr>
        <w:sym w:font="Symbol" w:char="F062"/>
      </w:r>
      <w:r w:rsidRPr="00BA446B">
        <w:rPr>
          <w:rFonts w:ascii="Times New Roman" w:hAnsi="Times New Roman" w:cs="Times New Roman"/>
          <w:i/>
          <w:iCs/>
        </w:rPr>
        <w:t>-actin densitometry for primary trophoblast and BeWo cell lysates.</w:t>
      </w:r>
      <w:r w:rsidRPr="00BA446B">
        <w:rPr>
          <w:rFonts w:ascii="Times New Roman" w:hAnsi="Times New Roman" w:cs="Times New Roman"/>
        </w:rPr>
        <w:t xml:space="preserve"> </w:t>
      </w:r>
      <w:r w:rsidR="00B5055A" w:rsidRPr="00BA446B">
        <w:rPr>
          <w:rFonts w:ascii="Times New Roman" w:hAnsi="Times New Roman" w:cs="Times New Roman"/>
        </w:rPr>
        <w:t>In primary trophoblasts (</w:t>
      </w:r>
      <w:r w:rsidR="00B5055A" w:rsidRPr="00BA446B">
        <w:rPr>
          <w:rFonts w:ascii="Times New Roman" w:hAnsi="Times New Roman" w:cs="Times New Roman"/>
          <w:b/>
          <w:bCs/>
        </w:rPr>
        <w:t>A</w:t>
      </w:r>
      <w:r w:rsidR="00B5055A" w:rsidRPr="00BA446B">
        <w:rPr>
          <w:rFonts w:ascii="Times New Roman" w:hAnsi="Times New Roman" w:cs="Times New Roman"/>
        </w:rPr>
        <w:t xml:space="preserve">) </w:t>
      </w:r>
      <w:r w:rsidRPr="00BA446B">
        <w:rPr>
          <w:rFonts w:ascii="Times New Roman" w:hAnsi="Times New Roman" w:cs="Times New Roman"/>
        </w:rPr>
        <w:t xml:space="preserve">CDH1 was detected as a clear singular band at 110 </w:t>
      </w:r>
      <w:r w:rsidR="00B5055A" w:rsidRPr="00BA446B">
        <w:rPr>
          <w:rFonts w:ascii="Times New Roman" w:hAnsi="Times New Roman" w:cs="Times New Roman"/>
        </w:rPr>
        <w:t xml:space="preserve">kDa </w:t>
      </w:r>
      <w:r w:rsidRPr="00BA446B">
        <w:rPr>
          <w:rFonts w:ascii="Times New Roman" w:hAnsi="Times New Roman" w:cs="Times New Roman"/>
        </w:rPr>
        <w:t xml:space="preserve">and </w:t>
      </w:r>
      <w:r w:rsidR="00B5055A" w:rsidRPr="00BA446B">
        <w:rPr>
          <w:rFonts w:ascii="Times New Roman" w:hAnsi="Times New Roman" w:cs="Times New Roman"/>
        </w:rPr>
        <w:t>(</w:t>
      </w:r>
      <w:r w:rsidR="00B5055A" w:rsidRPr="00BA446B">
        <w:rPr>
          <w:rFonts w:ascii="Times New Roman" w:hAnsi="Times New Roman" w:cs="Times New Roman"/>
          <w:b/>
          <w:bCs/>
        </w:rPr>
        <w:t>B</w:t>
      </w:r>
      <w:r w:rsidR="00B5055A" w:rsidRPr="00BA446B">
        <w:rPr>
          <w:rFonts w:ascii="Times New Roman" w:hAnsi="Times New Roman" w:cs="Times New Roman"/>
        </w:rPr>
        <w:t xml:space="preserve">) </w:t>
      </w:r>
      <w:r w:rsidRPr="00BA446B">
        <w:rPr>
          <w:rFonts w:ascii="Times New Roman" w:hAnsi="Times New Roman" w:cs="Times New Roman"/>
          <w:lang w:val="en-AU"/>
        </w:rPr>
        <w:t>β</w:t>
      </w:r>
      <w:r w:rsidRPr="00BA446B">
        <w:rPr>
          <w:rFonts w:ascii="Times New Roman" w:hAnsi="Times New Roman" w:cs="Times New Roman"/>
          <w:lang w:val="en-US"/>
        </w:rPr>
        <w:t xml:space="preserve">-actin </w:t>
      </w:r>
      <w:r w:rsidRPr="00BA446B">
        <w:rPr>
          <w:rFonts w:ascii="Times New Roman" w:hAnsi="Times New Roman" w:cs="Times New Roman"/>
        </w:rPr>
        <w:t xml:space="preserve">was also detected as a clear singular band at 42 kDa. </w:t>
      </w:r>
      <w:r w:rsidR="00B5055A" w:rsidRPr="00BA446B">
        <w:rPr>
          <w:rFonts w:ascii="Times New Roman" w:hAnsi="Times New Roman" w:cs="Times New Roman"/>
        </w:rPr>
        <w:t>The same was true for BeWo choriocarcinoma cell samples, with (</w:t>
      </w:r>
      <w:r w:rsidR="00B5055A" w:rsidRPr="00BA446B">
        <w:rPr>
          <w:rFonts w:ascii="Times New Roman" w:hAnsi="Times New Roman" w:cs="Times New Roman"/>
          <w:b/>
          <w:bCs/>
        </w:rPr>
        <w:t>C</w:t>
      </w:r>
      <w:r w:rsidR="00B5055A" w:rsidRPr="00BA446B">
        <w:rPr>
          <w:rFonts w:ascii="Times New Roman" w:hAnsi="Times New Roman" w:cs="Times New Roman"/>
        </w:rPr>
        <w:t>) CDH1 protein depicted at 110 kDa and (</w:t>
      </w:r>
      <w:r w:rsidR="00B5055A" w:rsidRPr="00BA446B">
        <w:rPr>
          <w:rFonts w:ascii="Times New Roman" w:hAnsi="Times New Roman" w:cs="Times New Roman"/>
          <w:b/>
          <w:bCs/>
        </w:rPr>
        <w:t>D</w:t>
      </w:r>
      <w:r w:rsidR="00B5055A" w:rsidRPr="00BA446B">
        <w:rPr>
          <w:rFonts w:ascii="Times New Roman" w:hAnsi="Times New Roman" w:cs="Times New Roman"/>
        </w:rPr>
        <w:t>)</w:t>
      </w:r>
      <w:r w:rsidR="00B5055A" w:rsidRPr="00BA446B">
        <w:rPr>
          <w:rFonts w:ascii="Times New Roman" w:hAnsi="Times New Roman" w:cs="Times New Roman"/>
          <w:lang w:val="en-AU"/>
        </w:rPr>
        <w:t xml:space="preserve"> β</w:t>
      </w:r>
      <w:r w:rsidR="00B5055A" w:rsidRPr="00BA446B">
        <w:rPr>
          <w:rFonts w:ascii="Times New Roman" w:hAnsi="Times New Roman" w:cs="Times New Roman"/>
          <w:lang w:val="en-US"/>
        </w:rPr>
        <w:t>-actin protein depicted at 42 kDa</w:t>
      </w:r>
      <w:r w:rsidRPr="00BA446B">
        <w:rPr>
          <w:rFonts w:ascii="Times New Roman" w:hAnsi="Times New Roman" w:cs="Times New Roman"/>
        </w:rPr>
        <w:t>. The results of samples</w:t>
      </w:r>
      <w:r w:rsidRPr="00BA446B">
        <w:rPr>
          <w:rFonts w:ascii="Times New Roman" w:hAnsi="Times New Roman" w:cs="Times New Roman"/>
          <w:lang w:val="en-AU"/>
        </w:rPr>
        <w:t xml:space="preserve"> treated with an alternate siRNA were not included within this paper. IC is the internal control that was loaded on every gel. </w:t>
      </w:r>
      <w:r w:rsidRPr="00BA446B">
        <w:rPr>
          <w:rFonts w:ascii="Times New Roman" w:hAnsi="Times New Roman" w:cs="Times New Roman"/>
          <w:b/>
          <w:bCs/>
          <w:lang w:val="en-AU"/>
        </w:rPr>
        <w:t>A/B</w:t>
      </w:r>
      <w:r w:rsidRPr="00BA446B">
        <w:rPr>
          <w:rFonts w:ascii="Times New Roman" w:hAnsi="Times New Roman" w:cs="Times New Roman"/>
          <w:lang w:val="en-AU"/>
        </w:rPr>
        <w:t xml:space="preserve"> are full length blots of the representative blot in Figure 1B and </w:t>
      </w:r>
      <w:r w:rsidRPr="00BA446B">
        <w:rPr>
          <w:rFonts w:ascii="Times New Roman" w:hAnsi="Times New Roman" w:cs="Times New Roman"/>
          <w:b/>
          <w:bCs/>
          <w:lang w:val="en-AU"/>
        </w:rPr>
        <w:t>C/D</w:t>
      </w:r>
      <w:r w:rsidRPr="00BA446B">
        <w:rPr>
          <w:rFonts w:ascii="Times New Roman" w:hAnsi="Times New Roman" w:cs="Times New Roman"/>
          <w:lang w:val="en-AU"/>
        </w:rPr>
        <w:t xml:space="preserve"> are full length blots of the representative blot in Figure </w:t>
      </w:r>
      <w:r w:rsidR="00BE496A">
        <w:rPr>
          <w:rFonts w:ascii="Times New Roman" w:hAnsi="Times New Roman" w:cs="Times New Roman"/>
          <w:lang w:val="en-AU"/>
        </w:rPr>
        <w:t>3</w:t>
      </w:r>
      <w:r w:rsidR="00BE496A" w:rsidRPr="00BA446B">
        <w:rPr>
          <w:rFonts w:ascii="Times New Roman" w:hAnsi="Times New Roman" w:cs="Times New Roman"/>
          <w:lang w:val="en-AU"/>
        </w:rPr>
        <w:t>B</w:t>
      </w:r>
      <w:r w:rsidRPr="00BA446B">
        <w:rPr>
          <w:rFonts w:ascii="Times New Roman" w:hAnsi="Times New Roman" w:cs="Times New Roman"/>
          <w:lang w:val="en-AU"/>
        </w:rPr>
        <w:t xml:space="preserve">. The </w:t>
      </w:r>
      <w:r w:rsidRPr="00BA446B">
        <w:rPr>
          <w:rFonts w:ascii="Times New Roman" w:hAnsi="Times New Roman" w:cs="Times New Roman"/>
        </w:rPr>
        <w:t>red boxes depict bands shown in the representative blot. + represents samples treated with forskolin. – represents vehicle treated samples.</w:t>
      </w:r>
    </w:p>
    <w:p w14:paraId="123BC1EC" w14:textId="77777777" w:rsidR="00ED273B" w:rsidRPr="00ED273B" w:rsidRDefault="00ED273B" w:rsidP="00ED273B"/>
    <w:sectPr w:rsidR="00ED273B" w:rsidRPr="00ED273B" w:rsidSect="00615A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73B"/>
    <w:rsid w:val="00011A7A"/>
    <w:rsid w:val="00032E08"/>
    <w:rsid w:val="0003471D"/>
    <w:rsid w:val="00061565"/>
    <w:rsid w:val="00063363"/>
    <w:rsid w:val="0006709A"/>
    <w:rsid w:val="00084587"/>
    <w:rsid w:val="000A2028"/>
    <w:rsid w:val="000A5537"/>
    <w:rsid w:val="000A70EF"/>
    <w:rsid w:val="000D17F2"/>
    <w:rsid w:val="000E4BD0"/>
    <w:rsid w:val="000F77AA"/>
    <w:rsid w:val="001060E0"/>
    <w:rsid w:val="00182828"/>
    <w:rsid w:val="001A1266"/>
    <w:rsid w:val="001C4FE7"/>
    <w:rsid w:val="001C7BAB"/>
    <w:rsid w:val="00217893"/>
    <w:rsid w:val="00230D80"/>
    <w:rsid w:val="00235F18"/>
    <w:rsid w:val="00252BFD"/>
    <w:rsid w:val="00294796"/>
    <w:rsid w:val="00294EB4"/>
    <w:rsid w:val="002D1577"/>
    <w:rsid w:val="002E502D"/>
    <w:rsid w:val="00310636"/>
    <w:rsid w:val="003152FE"/>
    <w:rsid w:val="003173E8"/>
    <w:rsid w:val="00350028"/>
    <w:rsid w:val="0035567C"/>
    <w:rsid w:val="00371891"/>
    <w:rsid w:val="00372A60"/>
    <w:rsid w:val="00384B7B"/>
    <w:rsid w:val="003B4395"/>
    <w:rsid w:val="003F40CE"/>
    <w:rsid w:val="00424C69"/>
    <w:rsid w:val="00436AEE"/>
    <w:rsid w:val="004418E9"/>
    <w:rsid w:val="00445372"/>
    <w:rsid w:val="00452741"/>
    <w:rsid w:val="00455E0C"/>
    <w:rsid w:val="00480A73"/>
    <w:rsid w:val="004813A2"/>
    <w:rsid w:val="0049308C"/>
    <w:rsid w:val="004A3EC9"/>
    <w:rsid w:val="004B79FA"/>
    <w:rsid w:val="004F3BF8"/>
    <w:rsid w:val="005011F5"/>
    <w:rsid w:val="00514509"/>
    <w:rsid w:val="00522D0C"/>
    <w:rsid w:val="00525AF1"/>
    <w:rsid w:val="00565CAD"/>
    <w:rsid w:val="00571907"/>
    <w:rsid w:val="005836F7"/>
    <w:rsid w:val="00586115"/>
    <w:rsid w:val="0059489B"/>
    <w:rsid w:val="005C0959"/>
    <w:rsid w:val="005F6BB1"/>
    <w:rsid w:val="0060169B"/>
    <w:rsid w:val="00603C4A"/>
    <w:rsid w:val="00606869"/>
    <w:rsid w:val="00615A4D"/>
    <w:rsid w:val="006215A3"/>
    <w:rsid w:val="00654D75"/>
    <w:rsid w:val="00682B94"/>
    <w:rsid w:val="006C6B63"/>
    <w:rsid w:val="006D4F4B"/>
    <w:rsid w:val="006E1F50"/>
    <w:rsid w:val="006F07AB"/>
    <w:rsid w:val="006F7E13"/>
    <w:rsid w:val="00703B30"/>
    <w:rsid w:val="007046D1"/>
    <w:rsid w:val="00705E30"/>
    <w:rsid w:val="00706257"/>
    <w:rsid w:val="00750A24"/>
    <w:rsid w:val="00753461"/>
    <w:rsid w:val="0077285A"/>
    <w:rsid w:val="007951BF"/>
    <w:rsid w:val="007C4B55"/>
    <w:rsid w:val="008140B9"/>
    <w:rsid w:val="00835C90"/>
    <w:rsid w:val="00857CF6"/>
    <w:rsid w:val="008A1853"/>
    <w:rsid w:val="008B0815"/>
    <w:rsid w:val="008C44D4"/>
    <w:rsid w:val="008C47B5"/>
    <w:rsid w:val="008D4BAF"/>
    <w:rsid w:val="0090669F"/>
    <w:rsid w:val="00940416"/>
    <w:rsid w:val="0094112F"/>
    <w:rsid w:val="00943568"/>
    <w:rsid w:val="00983BB8"/>
    <w:rsid w:val="009A5F5F"/>
    <w:rsid w:val="00A42B44"/>
    <w:rsid w:val="00A44A68"/>
    <w:rsid w:val="00A46B96"/>
    <w:rsid w:val="00A4735D"/>
    <w:rsid w:val="00A61CE4"/>
    <w:rsid w:val="00A75F85"/>
    <w:rsid w:val="00A8757E"/>
    <w:rsid w:val="00AC17A7"/>
    <w:rsid w:val="00AE1ED3"/>
    <w:rsid w:val="00AE2DD4"/>
    <w:rsid w:val="00AE5FD9"/>
    <w:rsid w:val="00B233ED"/>
    <w:rsid w:val="00B246F9"/>
    <w:rsid w:val="00B5055A"/>
    <w:rsid w:val="00BA446B"/>
    <w:rsid w:val="00BB04DC"/>
    <w:rsid w:val="00BB1D6F"/>
    <w:rsid w:val="00BC5A7E"/>
    <w:rsid w:val="00BE496A"/>
    <w:rsid w:val="00BF1FC6"/>
    <w:rsid w:val="00C12717"/>
    <w:rsid w:val="00C46DD7"/>
    <w:rsid w:val="00C54A59"/>
    <w:rsid w:val="00C65AEF"/>
    <w:rsid w:val="00C72BF3"/>
    <w:rsid w:val="00C90BCD"/>
    <w:rsid w:val="00CC3DE3"/>
    <w:rsid w:val="00CD4A6E"/>
    <w:rsid w:val="00D04C36"/>
    <w:rsid w:val="00D076B7"/>
    <w:rsid w:val="00D2731D"/>
    <w:rsid w:val="00D413B6"/>
    <w:rsid w:val="00D431E7"/>
    <w:rsid w:val="00D53A66"/>
    <w:rsid w:val="00D64322"/>
    <w:rsid w:val="00D67675"/>
    <w:rsid w:val="00DA4EC9"/>
    <w:rsid w:val="00DB482F"/>
    <w:rsid w:val="00DF3F9B"/>
    <w:rsid w:val="00E2386B"/>
    <w:rsid w:val="00E50B90"/>
    <w:rsid w:val="00E600B5"/>
    <w:rsid w:val="00E714E1"/>
    <w:rsid w:val="00E752C2"/>
    <w:rsid w:val="00E851B0"/>
    <w:rsid w:val="00ED273B"/>
    <w:rsid w:val="00EF47A0"/>
    <w:rsid w:val="00F31C7A"/>
    <w:rsid w:val="00F467F3"/>
    <w:rsid w:val="00F57BA4"/>
    <w:rsid w:val="00F76FA2"/>
    <w:rsid w:val="00F81A7E"/>
    <w:rsid w:val="00F845CA"/>
    <w:rsid w:val="00F96807"/>
    <w:rsid w:val="00FA2816"/>
    <w:rsid w:val="00FC242A"/>
    <w:rsid w:val="00FD1BC3"/>
    <w:rsid w:val="00FE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D15D5"/>
  <w14:defaultImageDpi w14:val="32767"/>
  <w15:chartTrackingRefBased/>
  <w15:docId w15:val="{A19B4760-F211-3248-A590-D1DE3F1FB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273B"/>
  </w:style>
  <w:style w:type="character" w:styleId="CommentReference">
    <w:name w:val="annotation reference"/>
    <w:basedOn w:val="DefaultParagraphFont"/>
    <w:uiPriority w:val="99"/>
    <w:semiHidden/>
    <w:unhideWhenUsed/>
    <w:rsid w:val="00A61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C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C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C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C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CE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97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je Morosin</dc:creator>
  <cp:keywords/>
  <dc:description/>
  <cp:lastModifiedBy>Saije Morosin</cp:lastModifiedBy>
  <cp:revision>2</cp:revision>
  <dcterms:created xsi:type="dcterms:W3CDTF">2021-06-16T04:42:00Z</dcterms:created>
  <dcterms:modified xsi:type="dcterms:W3CDTF">2021-06-16T04:42:00Z</dcterms:modified>
</cp:coreProperties>
</file>